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A0B12" w:rsidRDefault="00AA0B12"/>
    <w:tbl>
      <w:tblPr>
        <w:tblpPr w:leftFromText="180" w:rightFromText="180" w:horzAnchor="page" w:tblpX="3169" w:tblpY="209"/>
        <w:tblW w:w="9659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119"/>
        <w:gridCol w:w="3260"/>
        <w:gridCol w:w="2268"/>
        <w:gridCol w:w="1012"/>
      </w:tblGrid>
      <w:tr w:rsidR="00AA0B12" w:rsidRPr="0096383A" w:rsidTr="00AA0B12">
        <w:trPr>
          <w:trHeight w:val="336"/>
          <w:tblHeader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0B12" w:rsidRPr="00927911" w:rsidRDefault="00AA0B12" w:rsidP="00AA0B12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0B12" w:rsidRDefault="00AA0B12" w:rsidP="00AA0B12">
            <w:pPr>
              <w:spacing w:line="360" w:lineRule="auto"/>
              <w:rPr>
                <w:rFonts w:ascii="Times New Roman" w:hAnsi="Times New Roman" w:cs="Times New Roman"/>
                <w:color w:val="0D0D0D"/>
                <w:shd w:val="clear" w:color="auto" w:fill="FFFFFF"/>
              </w:rPr>
            </w:pPr>
            <w:r w:rsidRPr="00C33811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Preoperatively</w:t>
            </w:r>
          </w:p>
          <w:p w:rsidR="00297AB2" w:rsidRPr="0096383A" w:rsidRDefault="00297AB2" w:rsidP="00AA0B12">
            <w:pPr>
              <w:spacing w:line="360" w:lineRule="auto"/>
              <w:rPr>
                <w:rFonts w:ascii="Times New Roman" w:hAnsi="Times New Roman" w:hint="eastAsia"/>
                <w:color w:val="000000"/>
              </w:rPr>
            </w:pPr>
            <w:r w:rsidRPr="00297AB2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0B12" w:rsidRDefault="00AA0B12" w:rsidP="00AA0B12">
            <w:pPr>
              <w:spacing w:line="360" w:lineRule="auto"/>
              <w:rPr>
                <w:rFonts w:ascii="Times New Roman" w:hAnsi="Times New Roman" w:cs="Times New Roman"/>
                <w:color w:val="0D0D0D"/>
                <w:shd w:val="clear" w:color="auto" w:fill="FFFFFF"/>
              </w:rPr>
            </w:pPr>
            <w:r w:rsidRPr="00C33811">
              <w:rPr>
                <w:rFonts w:ascii="Times New Roman" w:hAnsi="Times New Roman" w:cs="Times New Roman"/>
                <w:color w:val="0D0D0D"/>
                <w:shd w:val="clear" w:color="auto" w:fill="FFFFFF"/>
              </w:rPr>
              <w:t>Postoperatively</w:t>
            </w:r>
          </w:p>
          <w:p w:rsidR="00297AB2" w:rsidRPr="0096383A" w:rsidRDefault="00297AB2" w:rsidP="00AA0B12">
            <w:pPr>
              <w:spacing w:line="360" w:lineRule="auto"/>
              <w:rPr>
                <w:rFonts w:ascii="Times New Roman" w:hAnsi="Times New Roman" w:hint="eastAsia"/>
                <w:color w:val="000000"/>
              </w:rPr>
            </w:pPr>
            <w:r w:rsidRPr="00297AB2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Median (IQR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AA0B12" w:rsidRPr="0096383A" w:rsidTr="00AA0B12">
        <w:trPr>
          <w:trHeight w:val="336"/>
          <w:tblHeader/>
        </w:trPr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0F0AFE">
              <w:rPr>
                <w:rFonts w:ascii="Times New Roman" w:hAnsi="Times New Roman"/>
                <w:color w:val="000000" w:themeColor="text1"/>
              </w:rPr>
              <w:t>Desire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4.2(3.6,4.8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3.6(3.6,4.2)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&lt;0.001*</w:t>
            </w:r>
          </w:p>
        </w:tc>
      </w:tr>
      <w:tr w:rsidR="00AA0B12" w:rsidRPr="0096383A" w:rsidTr="00AA0B12">
        <w:trPr>
          <w:trHeight w:val="336"/>
          <w:tblHeader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0F0AFE">
              <w:rPr>
                <w:rFonts w:ascii="Times New Roman" w:hAnsi="Times New Roman"/>
                <w:color w:val="000000" w:themeColor="text1"/>
              </w:rPr>
              <w:t>Arousa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5.1(4.5,6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4.2(3.6,4.8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&lt;0.001*</w:t>
            </w:r>
          </w:p>
        </w:tc>
      </w:tr>
      <w:tr w:rsidR="00AA0B12" w:rsidRPr="0096383A" w:rsidTr="00AA0B12">
        <w:trPr>
          <w:trHeight w:val="336"/>
          <w:tblHeader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0F0AFE">
              <w:rPr>
                <w:rFonts w:ascii="Times New Roman" w:hAnsi="Times New Roman"/>
                <w:color w:val="000000" w:themeColor="text1"/>
              </w:rPr>
              <w:t>Lubrica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4.8(4.2,5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3.9(3.0,4.8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&lt;0.001*</w:t>
            </w:r>
          </w:p>
        </w:tc>
      </w:tr>
      <w:tr w:rsidR="00AA0B12" w:rsidRPr="0096383A" w:rsidTr="00AA0B12">
        <w:trPr>
          <w:trHeight w:val="336"/>
          <w:tblHeader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0F0AFE">
              <w:rPr>
                <w:rFonts w:ascii="Times New Roman" w:hAnsi="Times New Roman"/>
                <w:color w:val="000000" w:themeColor="text1"/>
              </w:rPr>
              <w:t>Orgasm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5.6(5.2,6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4.8(4.0,5.6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&lt;0.001*</w:t>
            </w:r>
          </w:p>
        </w:tc>
      </w:tr>
      <w:tr w:rsidR="00AA0B12" w:rsidRPr="0096383A" w:rsidTr="00AA0B12">
        <w:trPr>
          <w:trHeight w:val="336"/>
          <w:tblHeader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0F0AFE">
              <w:rPr>
                <w:rFonts w:ascii="Times New Roman" w:hAnsi="Times New Roman"/>
                <w:color w:val="000000" w:themeColor="text1"/>
              </w:rPr>
              <w:t>Satisfactio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4.8(4.0,5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4.8(3.6,4.8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0.004*</w:t>
            </w:r>
          </w:p>
        </w:tc>
      </w:tr>
      <w:tr w:rsidR="00AA0B12" w:rsidRPr="0096383A" w:rsidTr="00AA0B12">
        <w:trPr>
          <w:trHeight w:val="336"/>
          <w:tblHeader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0F0AFE">
              <w:rPr>
                <w:rFonts w:ascii="Times New Roman" w:hAnsi="Times New Roman"/>
                <w:color w:val="000000" w:themeColor="text1"/>
              </w:rPr>
              <w:t>Pain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6.0(4.8,6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6.0(3.6,6.0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0.019*</w:t>
            </w:r>
          </w:p>
        </w:tc>
      </w:tr>
      <w:tr w:rsidR="00AA0B12" w:rsidRPr="0096383A" w:rsidTr="00AA0B12">
        <w:trPr>
          <w:trHeight w:val="116"/>
          <w:tblHeader/>
        </w:trPr>
        <w:tc>
          <w:tcPr>
            <w:tcW w:w="3119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0F0AFE">
              <w:rPr>
                <w:rFonts w:ascii="Times New Roman" w:hAnsi="Times New Roman"/>
                <w:color w:val="000000" w:themeColor="text1"/>
              </w:rPr>
              <w:t>Total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82(71,8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74(61,78)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:rsidR="00AA0B12" w:rsidRPr="0096383A" w:rsidRDefault="00AA0B12" w:rsidP="00AA0B12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96383A">
              <w:rPr>
                <w:rFonts w:ascii="Times New Roman" w:hAnsi="Times New Roman"/>
                <w:color w:val="000000"/>
              </w:rPr>
              <w:t>&lt;0.001*</w:t>
            </w:r>
          </w:p>
        </w:tc>
      </w:tr>
    </w:tbl>
    <w:p w:rsidR="00B735FB" w:rsidRDefault="00B735FB"/>
    <w:p w:rsidR="00AA0B12" w:rsidRDefault="00AA0B12"/>
    <w:p w:rsidR="00AA0B12" w:rsidRDefault="00AA0B12"/>
    <w:p w:rsidR="00AA0B12" w:rsidRDefault="00AA0B12"/>
    <w:p w:rsidR="00AA0B12" w:rsidRDefault="00AA0B12"/>
    <w:p w:rsidR="00AA0B12" w:rsidRDefault="00AA0B12"/>
    <w:p w:rsidR="00AA0B12" w:rsidRDefault="00AA0B12"/>
    <w:p w:rsidR="00AA0B12" w:rsidRDefault="00AA0B12"/>
    <w:p w:rsidR="00AA0B12" w:rsidRDefault="00AA0B12"/>
    <w:p w:rsidR="00AA0B12" w:rsidRDefault="00AA0B12"/>
    <w:p w:rsidR="00AA0B12" w:rsidRDefault="00AA0B12"/>
    <w:p w:rsidR="00AA0B12" w:rsidRDefault="00AA0B12"/>
    <w:p w:rsidR="00297AB2" w:rsidRDefault="00297AB2" w:rsidP="00280092">
      <w:pPr>
        <w:rPr>
          <w:rFonts w:ascii="Times New Roman" w:hAnsi="Times New Roman"/>
          <w:b/>
          <w:bCs/>
        </w:rPr>
      </w:pPr>
    </w:p>
    <w:p w:rsidR="00297AB2" w:rsidRDefault="00297AB2" w:rsidP="00280092">
      <w:pPr>
        <w:rPr>
          <w:rFonts w:ascii="Times New Roman" w:hAnsi="Times New Roman"/>
          <w:b/>
          <w:bCs/>
        </w:rPr>
      </w:pPr>
    </w:p>
    <w:p w:rsidR="00AA0B12" w:rsidRPr="00405CE2" w:rsidRDefault="00280092" w:rsidP="00280092">
      <w:pPr>
        <w:rPr>
          <w:rFonts w:hint="eastAsia"/>
        </w:rPr>
      </w:pPr>
      <w:r w:rsidRPr="00280092">
        <w:rPr>
          <w:rFonts w:ascii="Times New Roman" w:hAnsi="Times New Roman"/>
          <w:b/>
          <w:bCs/>
        </w:rPr>
        <w:t xml:space="preserve">Table </w:t>
      </w:r>
      <w:r w:rsidR="000C67B4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="000C67B4">
        <w:rPr>
          <w:rFonts w:ascii="Times New Roman" w:hAnsi="Times New Roman"/>
          <w:b/>
          <w:bCs/>
        </w:rPr>
        <w:t>.</w:t>
      </w:r>
      <w:r w:rsidR="00AA0B12" w:rsidRPr="000F0AFE">
        <w:rPr>
          <w:rFonts w:ascii="Times New Roman" w:hAnsi="Times New Roman"/>
        </w:rPr>
        <w:t xml:space="preserve"> Evaluation of Sexual Function in Patients Undergoing Hysterectomy with Preoperative Sexual Activity Preoperatively and at 6 Months Postoperatively Using the FSFI</w:t>
      </w:r>
      <w:r w:rsidR="00AA0B12">
        <w:rPr>
          <w:rFonts w:ascii="Times New Roman" w:hAnsi="Times New Roman" w:cs="Times New Roman"/>
          <w:color w:val="0D0D0D"/>
          <w:shd w:val="clear" w:color="auto" w:fill="FFFFFF"/>
        </w:rPr>
        <w:t xml:space="preserve">. </w:t>
      </w:r>
      <w:r w:rsidR="00AA0B12" w:rsidRPr="008701BF">
        <w:rPr>
          <w:rFonts w:ascii="Times New Roman" w:hAnsi="Times New Roman" w:cs="Times New Roman"/>
          <w:color w:val="0D0D0D"/>
          <w:shd w:val="clear" w:color="auto" w:fill="FFFFFF"/>
        </w:rPr>
        <w:t>*</w:t>
      </w:r>
      <w:r w:rsidR="00AA0B12">
        <w:rPr>
          <w:rFonts w:ascii="Times New Roman" w:hAnsi="Times New Roman" w:cs="Times New Roman" w:hint="eastAsia"/>
          <w:color w:val="0D0D0D"/>
          <w:shd w:val="clear" w:color="auto" w:fill="FFFFFF"/>
        </w:rPr>
        <w:t xml:space="preserve"> </w:t>
      </w:r>
      <w:r w:rsidR="00AA0B12" w:rsidRPr="008701BF">
        <w:rPr>
          <w:rFonts w:ascii="Times New Roman" w:hAnsi="Times New Roman" w:cs="Times New Roman"/>
          <w:color w:val="0D0D0D"/>
          <w:shd w:val="clear" w:color="auto" w:fill="FFFFFF"/>
        </w:rPr>
        <w:t>represents statistical significance.</w:t>
      </w:r>
    </w:p>
    <w:p w:rsidR="00AA0B12" w:rsidRPr="00405CE2" w:rsidRDefault="00AA0B12" w:rsidP="00AA0B12"/>
    <w:p w:rsidR="00AA0B12" w:rsidRPr="00AA0B12" w:rsidRDefault="00AA0B12"/>
    <w:sectPr w:rsidR="00AA0B12" w:rsidRPr="00AA0B12" w:rsidSect="00AA0B1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B12"/>
    <w:rsid w:val="00087014"/>
    <w:rsid w:val="000B40F0"/>
    <w:rsid w:val="000C67B4"/>
    <w:rsid w:val="000D2E07"/>
    <w:rsid w:val="000D5047"/>
    <w:rsid w:val="001148D4"/>
    <w:rsid w:val="001273C0"/>
    <w:rsid w:val="0018180F"/>
    <w:rsid w:val="001C3D1A"/>
    <w:rsid w:val="0020026E"/>
    <w:rsid w:val="00206D71"/>
    <w:rsid w:val="00280092"/>
    <w:rsid w:val="00297AB2"/>
    <w:rsid w:val="00297BB5"/>
    <w:rsid w:val="002A207C"/>
    <w:rsid w:val="002B6B27"/>
    <w:rsid w:val="0030098E"/>
    <w:rsid w:val="00305438"/>
    <w:rsid w:val="003867A5"/>
    <w:rsid w:val="0047019D"/>
    <w:rsid w:val="00484482"/>
    <w:rsid w:val="00500853"/>
    <w:rsid w:val="005032AD"/>
    <w:rsid w:val="00516509"/>
    <w:rsid w:val="00553895"/>
    <w:rsid w:val="005C39D6"/>
    <w:rsid w:val="005D52F6"/>
    <w:rsid w:val="00655CFB"/>
    <w:rsid w:val="00665F1E"/>
    <w:rsid w:val="00682F0C"/>
    <w:rsid w:val="00764B16"/>
    <w:rsid w:val="0078381F"/>
    <w:rsid w:val="0089658B"/>
    <w:rsid w:val="008F1E10"/>
    <w:rsid w:val="0093693A"/>
    <w:rsid w:val="009B3743"/>
    <w:rsid w:val="00A375B8"/>
    <w:rsid w:val="00A57E71"/>
    <w:rsid w:val="00A73442"/>
    <w:rsid w:val="00A9614D"/>
    <w:rsid w:val="00AA0B12"/>
    <w:rsid w:val="00AB163C"/>
    <w:rsid w:val="00AC0616"/>
    <w:rsid w:val="00AD0FFA"/>
    <w:rsid w:val="00AD4F4B"/>
    <w:rsid w:val="00B2164F"/>
    <w:rsid w:val="00B238D1"/>
    <w:rsid w:val="00B3529B"/>
    <w:rsid w:val="00B37369"/>
    <w:rsid w:val="00B513B6"/>
    <w:rsid w:val="00B735FB"/>
    <w:rsid w:val="00B937BD"/>
    <w:rsid w:val="00B96B96"/>
    <w:rsid w:val="00BB2CC7"/>
    <w:rsid w:val="00C87186"/>
    <w:rsid w:val="00CF6848"/>
    <w:rsid w:val="00D17FB3"/>
    <w:rsid w:val="00DA0E96"/>
    <w:rsid w:val="00DA5233"/>
    <w:rsid w:val="00E33F95"/>
    <w:rsid w:val="00E832F4"/>
    <w:rsid w:val="00ED51AF"/>
    <w:rsid w:val="00EF13D6"/>
    <w:rsid w:val="00F40F17"/>
    <w:rsid w:val="00F57475"/>
    <w:rsid w:val="00F77527"/>
    <w:rsid w:val="00FE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1DA21"/>
  <w15:chartTrackingRefBased/>
  <w15:docId w15:val="{18E5A00D-414A-634E-8116-DF5A9B10E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B1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婉雯 陈</cp:lastModifiedBy>
  <cp:revision>2</cp:revision>
  <dcterms:created xsi:type="dcterms:W3CDTF">2024-10-15T17:00:00Z</dcterms:created>
  <dcterms:modified xsi:type="dcterms:W3CDTF">2024-10-15T17:00:00Z</dcterms:modified>
</cp:coreProperties>
</file>